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7DA8" w14:textId="77777777" w:rsidR="00175605" w:rsidRPr="00175605" w:rsidRDefault="000D3653" w:rsidP="00175605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S4 </w:t>
      </w:r>
      <w:r w:rsidR="00175605" w:rsidRPr="00175605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Table. </w:t>
      </w:r>
      <w:r w:rsidR="00175605" w:rsidRPr="00175605">
        <w:rPr>
          <w:rFonts w:asciiTheme="majorBidi" w:hAnsiTheme="majorBidi" w:cstheme="majorBidi"/>
          <w:sz w:val="22"/>
          <w:szCs w:val="22"/>
          <w:lang w:val="en-GB"/>
        </w:rPr>
        <w:t>Summary of the effective population size (Ne) and confidence interval (95% CI)</w:t>
      </w:r>
      <w:r w:rsidR="009E4A14">
        <w:rPr>
          <w:rFonts w:asciiTheme="majorBidi" w:hAnsiTheme="majorBidi" w:cstheme="majorBidi"/>
          <w:sz w:val="22"/>
          <w:szCs w:val="22"/>
          <w:lang w:val="en-GB"/>
        </w:rPr>
        <w:t>,</w:t>
      </w:r>
      <w:r w:rsidR="00175605" w:rsidRPr="00175605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measured with </w:t>
      </w:r>
      <w:proofErr w:type="spellStart"/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NeEstimator</w:t>
      </w:r>
      <w:proofErr w:type="spellEnd"/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2.0 software</w:t>
      </w:r>
      <w:r w:rsid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,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for the Brazilian captive populations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of </w:t>
      </w:r>
      <w:proofErr w:type="spellStart"/>
      <w:r w:rsidR="00175605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="00175605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175605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.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CPRJ</w:t>
      </w:r>
      <w:r w:rsid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: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Primatology </w:t>
      </w:r>
      <w:r w:rsidR="00175605" w:rsidRPr="00175605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Center of Rio de Janeiro</w:t>
      </w:r>
      <w:r w:rsidR="00175605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 xml:space="preserve">;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FPZSP</w:t>
      </w:r>
      <w:r w:rsid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: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175605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Zoological Park Foundation </w:t>
      </w:r>
      <w:r w:rsidR="00175605" w:rsidRPr="00175605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of São Paulo</w:t>
      </w:r>
      <w:r w:rsidR="00ED7C22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776"/>
        <w:gridCol w:w="776"/>
        <w:gridCol w:w="776"/>
        <w:gridCol w:w="778"/>
        <w:gridCol w:w="776"/>
        <w:gridCol w:w="776"/>
        <w:gridCol w:w="776"/>
        <w:gridCol w:w="778"/>
      </w:tblGrid>
      <w:tr w:rsidR="00175605" w:rsidRPr="00CC4114" w14:paraId="50465489" w14:textId="77777777" w:rsidTr="00FA3EC9">
        <w:trPr>
          <w:trHeight w:val="28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963B" w14:textId="77777777" w:rsidR="00175605" w:rsidRPr="003E05D2" w:rsidRDefault="00175605" w:rsidP="00FA3EC9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val="en-GB" w:eastAsia="pt-BR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4D8C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PRJ</w:t>
            </w:r>
          </w:p>
        </w:tc>
        <w:tc>
          <w:tcPr>
            <w:tcW w:w="14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ADED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PZSP</w:t>
            </w:r>
          </w:p>
        </w:tc>
      </w:tr>
      <w:tr w:rsidR="00175605" w:rsidRPr="00CC4114" w14:paraId="1AE90E99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EAC8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west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ele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Frequency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Used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BA6C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8AD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35A3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938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+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1EF9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FF23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C2E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BBA9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+</w:t>
            </w:r>
          </w:p>
        </w:tc>
      </w:tr>
      <w:tr w:rsidR="00175605" w:rsidRPr="00CC4114" w14:paraId="37FCA3F2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D301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BBE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nkage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sequilibrium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thod</w:t>
            </w:r>
            <w:proofErr w:type="spellEnd"/>
          </w:p>
        </w:tc>
      </w:tr>
      <w:tr w:rsidR="00175605" w:rsidRPr="00CC4114" w14:paraId="2522B541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4265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stimated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Ne^ =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0178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3E46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C99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73C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6FCD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109F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751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9D5C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3</w:t>
            </w:r>
          </w:p>
        </w:tc>
      </w:tr>
      <w:tr w:rsidR="00175605" w:rsidRPr="00CC4114" w14:paraId="3FB3F322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4891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C73B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Is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for Ne^</w:t>
            </w:r>
          </w:p>
        </w:tc>
      </w:tr>
      <w:tr w:rsidR="00175605" w:rsidRPr="00CC4114" w14:paraId="461377B9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AE0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arametric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72D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04E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AB4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11E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87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7E6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C0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103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175605" w:rsidRPr="00CC4114" w14:paraId="14E67C2E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C08E" w14:textId="77777777" w:rsidR="00175605" w:rsidRPr="003E05D2" w:rsidRDefault="00175605" w:rsidP="00FA3EC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B5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C2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D13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FDB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B6F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A3A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1F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6E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</w:t>
            </w:r>
          </w:p>
        </w:tc>
      </w:tr>
      <w:tr w:rsidR="00175605" w:rsidRPr="00CC4114" w14:paraId="5E5BC8C9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B27" w14:textId="77777777" w:rsidR="00175605" w:rsidRPr="003E05D2" w:rsidRDefault="00175605" w:rsidP="00FA3EC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JackKnife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n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Sampl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B14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5E6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138B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A6F2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578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FB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5ED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7A0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4</w:t>
            </w:r>
          </w:p>
        </w:tc>
      </w:tr>
      <w:tr w:rsidR="00175605" w:rsidRPr="00CC4114" w14:paraId="2CAFC3E1" w14:textId="77777777" w:rsidTr="00FA3EC9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A1B0" w14:textId="77777777" w:rsidR="00175605" w:rsidRPr="003E05D2" w:rsidRDefault="00175605" w:rsidP="00FA3EC9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9F2C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4AB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C591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0DEA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9ED4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F62A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B095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F966" w14:textId="77777777" w:rsidR="00175605" w:rsidRPr="003E05D2" w:rsidRDefault="00175605" w:rsidP="00FA3EC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9</w:t>
            </w:r>
          </w:p>
        </w:tc>
      </w:tr>
    </w:tbl>
    <w:p w14:paraId="0D4C5149" w14:textId="4F6E89E5" w:rsidR="00CC1D5B" w:rsidRPr="00347FDE" w:rsidRDefault="00FA3EC9" w:rsidP="00347FDE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347FDE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C1334"/>
    <w:rsid w:val="00210B93"/>
    <w:rsid w:val="002B3B1A"/>
    <w:rsid w:val="0032649B"/>
    <w:rsid w:val="00347FDE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07C0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6314"/>
    <w:rsid w:val="00FA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4:00Z</dcterms:created>
  <dcterms:modified xsi:type="dcterms:W3CDTF">2023-07-06T01:44:00Z</dcterms:modified>
</cp:coreProperties>
</file>